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/>
        <w:t>. Top 20 ranked targets for the Imidazole series.</w:t>
      </w:r>
    </w:p>
    <w:tbl>
      <w:tblPr>
        <w:tblW w:w="9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6601"/>
        <w:gridCol w:w="1729"/>
      </w:tblGrid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erage Ratio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-Beta Receptor Type-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AC-Beta Serine/Threonine-Protein Kinas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53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nosine Receptor A2b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glandin G/H Synthase 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gen-Activated Protein Kinase 1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/Threonine-Protein Kinase Chk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agon Recepto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AC-Alpha Serine/Threonine-Protein Kinas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108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chidonate 5-Lipoxygenas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glandin G/H Synthase 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3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ein Kinase I Isoform Delta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6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gen Synthase Kinase-3 Beta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8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nosine Receptor A2a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gen-Activated Protein Kinase 1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7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p-Specific 3',5'-Cyclic Phosphodiesterase 4A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/Threonine-Protein Kinase B-Raf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gen-Activated Protein Kinase 1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3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gen-Activated Protein Kinase 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5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vision Cycle 7-Related Protein Kinas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5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/Threonine-Protein Kinase Pim-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5:40:00Z</dcterms:created>
  <dc:creator>Mohan CD</dc:creator>
  <dc:description/>
  <cp:keywords/>
  <dc:language>en-US</dc:language>
  <cp:lastModifiedBy>Mohan CD</cp:lastModifiedBy>
  <dcterms:modified xsi:type="dcterms:W3CDTF">2016-04-08T12:00:00Z</dcterms:modified>
  <cp:revision>5</cp:revision>
  <dc:subject/>
  <dc:title/>
</cp:coreProperties>
</file>